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2F81" w14:textId="0BF38E63" w:rsidR="00BB4B26" w:rsidRPr="00CB427D" w:rsidRDefault="00BB4B26" w:rsidP="00BB4B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delista1clara"/>
        <w:tblW w:w="7172" w:type="dxa"/>
        <w:jc w:val="center"/>
        <w:tblLook w:val="04A0" w:firstRow="1" w:lastRow="0" w:firstColumn="1" w:lastColumn="0" w:noHBand="0" w:noVBand="1"/>
      </w:tblPr>
      <w:tblGrid>
        <w:gridCol w:w="3142"/>
        <w:gridCol w:w="1253"/>
        <w:gridCol w:w="1076"/>
        <w:gridCol w:w="1701"/>
      </w:tblGrid>
      <w:tr w:rsidR="00BB4B26" w:rsidRPr="00CB427D" w14:paraId="49258408" w14:textId="77777777" w:rsidTr="007A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3E5137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ir compariso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BE6D4B" w14:textId="1DB2BEC3" w:rsidR="00BB4B26" w:rsidRPr="00CB427D" w:rsidRDefault="00C80B90" w:rsidP="003E26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7A7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udo-</w:t>
            </w:r>
            <w:r w:rsidR="00BB4B26"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73A691" w14:textId="77777777" w:rsidR="00BB4B26" w:rsidRPr="00CB427D" w:rsidRDefault="00BB4B26" w:rsidP="003E26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C9FE16" w14:textId="77777777" w:rsidR="00BB4B26" w:rsidRPr="00CB427D" w:rsidRDefault="00BB4B26" w:rsidP="003E26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.adj</w:t>
            </w:r>
            <w:proofErr w:type="spellEnd"/>
          </w:p>
        </w:tc>
      </w:tr>
      <w:tr w:rsidR="00BB4B26" w:rsidRPr="00CB427D" w14:paraId="563F4EB7" w14:textId="77777777" w:rsidTr="007A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FFFFFF" w:themeFill="background1"/>
          </w:tcPr>
          <w:p w14:paraId="3F47126E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vs chest</w:t>
            </w:r>
          </w:p>
        </w:tc>
        <w:tc>
          <w:tcPr>
            <w:tcW w:w="1253" w:type="dxa"/>
            <w:shd w:val="clear" w:color="auto" w:fill="FFFFFF" w:themeFill="background1"/>
          </w:tcPr>
          <w:p w14:paraId="249AD28A" w14:textId="4414C406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1076" w:type="dxa"/>
            <w:shd w:val="clear" w:color="auto" w:fill="FFFFFF" w:themeFill="background1"/>
          </w:tcPr>
          <w:p w14:paraId="628BC409" w14:textId="77777777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701" w:type="dxa"/>
            <w:shd w:val="clear" w:color="auto" w:fill="FFFFFF" w:themeFill="background1"/>
          </w:tcPr>
          <w:p w14:paraId="26EC672F" w14:textId="122E8096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</w:tr>
      <w:tr w:rsidR="00BB4B26" w:rsidRPr="00CB427D" w14:paraId="69509A22" w14:textId="77777777" w:rsidTr="007A72B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FFFFFF" w:themeFill="background1"/>
          </w:tcPr>
          <w:p w14:paraId="55BB97BF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vs foot</w:t>
            </w:r>
          </w:p>
        </w:tc>
        <w:tc>
          <w:tcPr>
            <w:tcW w:w="1253" w:type="dxa"/>
            <w:shd w:val="clear" w:color="auto" w:fill="FFFFFF" w:themeFill="background1"/>
          </w:tcPr>
          <w:p w14:paraId="18B96F5A" w14:textId="28E6F902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0</w:t>
            </w:r>
          </w:p>
        </w:tc>
        <w:tc>
          <w:tcPr>
            <w:tcW w:w="1076" w:type="dxa"/>
            <w:shd w:val="clear" w:color="auto" w:fill="FFFFFF" w:themeFill="background1"/>
          </w:tcPr>
          <w:p w14:paraId="1CF197EE" w14:textId="59B629B0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  <w:shd w:val="clear" w:color="auto" w:fill="FFFFFF" w:themeFill="background1"/>
          </w:tcPr>
          <w:p w14:paraId="7B5E3CD4" w14:textId="5C4FC509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8</w:t>
            </w:r>
          </w:p>
        </w:tc>
      </w:tr>
      <w:tr w:rsidR="00BB4B26" w:rsidRPr="00CB427D" w14:paraId="28724E74" w14:textId="77777777" w:rsidTr="00E0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D0CECE" w:themeFill="background2" w:themeFillShade="E6"/>
          </w:tcPr>
          <w:p w14:paraId="5435F3C6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vs nest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34D5E293" w14:textId="69C93F32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9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14:paraId="0C61ED9C" w14:textId="4441A597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3E522BC" w14:textId="1F6A28F6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BB4B26" w:rsidRPr="00CB427D" w14:paraId="4A5CFB7D" w14:textId="77777777" w:rsidTr="007A72B4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FFFFFF" w:themeFill="background1"/>
          </w:tcPr>
          <w:p w14:paraId="44388EE8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ot vs chest</w:t>
            </w:r>
          </w:p>
        </w:tc>
        <w:tc>
          <w:tcPr>
            <w:tcW w:w="1253" w:type="dxa"/>
            <w:shd w:val="clear" w:color="auto" w:fill="FFFFFF" w:themeFill="background1"/>
          </w:tcPr>
          <w:p w14:paraId="48CF4128" w14:textId="0971F3FD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076" w:type="dxa"/>
            <w:shd w:val="clear" w:color="auto" w:fill="FFFFFF" w:themeFill="background1"/>
          </w:tcPr>
          <w:p w14:paraId="5203846E" w14:textId="5AE196A6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6BFC5530" w14:textId="75E5D7E5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</w:tr>
      <w:tr w:rsidR="00BB4B26" w:rsidRPr="00CB427D" w14:paraId="65114735" w14:textId="77777777" w:rsidTr="00E0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D0CECE" w:themeFill="background2" w:themeFillShade="E6"/>
          </w:tcPr>
          <w:p w14:paraId="6C28B75C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ot vs nest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710F332A" w14:textId="662074BE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14:paraId="6F2ABE14" w14:textId="2376B900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4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5CAEDCA" w14:textId="59424929" w:rsidR="00BB4B26" w:rsidRPr="00CB427D" w:rsidRDefault="00BB4B26" w:rsidP="003E26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BB4B26" w:rsidRPr="00CB427D" w14:paraId="53392310" w14:textId="77777777" w:rsidTr="00E0444F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D0CECE" w:themeFill="background2" w:themeFillShade="E6"/>
          </w:tcPr>
          <w:p w14:paraId="62E59A83" w14:textId="77777777" w:rsidR="00BB4B26" w:rsidRPr="00CB427D" w:rsidRDefault="00BB4B26" w:rsidP="003E26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vs nest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1D6580C3" w14:textId="2B037AE0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14:paraId="5A098544" w14:textId="62DBD058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A4A6608" w14:textId="39B52EC5" w:rsidR="00BB4B26" w:rsidRPr="00CB427D" w:rsidRDefault="00BB4B26" w:rsidP="003E26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E04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</w:tbl>
    <w:p w14:paraId="229AA9B8" w14:textId="77777777" w:rsidR="00C85AD8" w:rsidRDefault="00C85AD8" w:rsidP="0054614D">
      <w:pPr>
        <w:jc w:val="center"/>
      </w:pPr>
    </w:p>
    <w:sectPr w:rsidR="00C85A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4D"/>
    <w:rsid w:val="0054614D"/>
    <w:rsid w:val="007A72B4"/>
    <w:rsid w:val="00A22BAD"/>
    <w:rsid w:val="00BB4B26"/>
    <w:rsid w:val="00C80B90"/>
    <w:rsid w:val="00C85AD8"/>
    <w:rsid w:val="00E0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9283"/>
  <w15:chartTrackingRefBased/>
  <w15:docId w15:val="{4974BE7C-741A-4030-8078-AFB5ACB3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4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5461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197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choa</dc:creator>
  <cp:keywords/>
  <dc:description/>
  <cp:lastModifiedBy>Manuel Ochoa</cp:lastModifiedBy>
  <cp:revision>6</cp:revision>
  <dcterms:created xsi:type="dcterms:W3CDTF">2023-05-18T15:21:00Z</dcterms:created>
  <dcterms:modified xsi:type="dcterms:W3CDTF">2023-06-27T00:03:00Z</dcterms:modified>
</cp:coreProperties>
</file>